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C6569" w14:textId="400FE810" w:rsidR="00B172F6" w:rsidRPr="009E38CE" w:rsidRDefault="00BF0A87">
      <w:pPr>
        <w:rPr>
          <w:rFonts w:ascii="Arial" w:hAnsi="Arial" w:cs="Arial"/>
          <w:b/>
          <w:sz w:val="36"/>
          <w:szCs w:val="36"/>
        </w:rPr>
      </w:pPr>
      <w:r w:rsidRPr="009E38CE">
        <w:rPr>
          <w:rFonts w:ascii="Arial" w:hAnsi="Arial" w:cs="Arial"/>
          <w:b/>
          <w:sz w:val="36"/>
          <w:szCs w:val="36"/>
        </w:rPr>
        <w:t>(S</w:t>
      </w:r>
      <w:r w:rsidR="00FF02E8">
        <w:rPr>
          <w:rFonts w:ascii="Arial" w:hAnsi="Arial" w:cs="Arial"/>
          <w:b/>
          <w:sz w:val="36"/>
          <w:szCs w:val="36"/>
        </w:rPr>
        <w:t>4 Table</w:t>
      </w:r>
      <w:r w:rsidRPr="009E38CE">
        <w:rPr>
          <w:rFonts w:ascii="Arial" w:hAnsi="Arial" w:cs="Arial"/>
          <w:b/>
          <w:sz w:val="36"/>
          <w:szCs w:val="36"/>
        </w:rPr>
        <w:t>)</w:t>
      </w:r>
      <w:r w:rsidR="00C9271F" w:rsidRPr="009E38CE">
        <w:rPr>
          <w:rFonts w:ascii="Arial" w:hAnsi="Arial" w:cs="Arial"/>
          <w:b/>
          <w:sz w:val="36"/>
          <w:szCs w:val="36"/>
        </w:rPr>
        <w:t xml:space="preserve"> </w:t>
      </w:r>
      <w:r w:rsidR="00C265F2" w:rsidRPr="009E38CE">
        <w:rPr>
          <w:rFonts w:ascii="Arial" w:hAnsi="Arial" w:cs="Arial"/>
          <w:b/>
          <w:sz w:val="36"/>
          <w:szCs w:val="36"/>
        </w:rPr>
        <w:t>Summary of findings and confidence in the body of evidence</w:t>
      </w:r>
    </w:p>
    <w:p w14:paraId="679B2184" w14:textId="77777777" w:rsidR="009A6D8D" w:rsidRPr="009A6D8D" w:rsidRDefault="009A6D8D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00A59" w:rsidRPr="00A35EA8" w14:paraId="23CB0F15" w14:textId="77777777" w:rsidTr="00A35EA8">
        <w:tc>
          <w:tcPr>
            <w:tcW w:w="2337" w:type="dxa"/>
            <w:shd w:val="clear" w:color="auto" w:fill="E7E6E6" w:themeFill="background2"/>
          </w:tcPr>
          <w:p w14:paraId="4561C3E2" w14:textId="25C9C429" w:rsidR="009A6D8D" w:rsidRPr="00A35EA8" w:rsidRDefault="00C265F2" w:rsidP="00386DC8">
            <w:pPr>
              <w:rPr>
                <w:rFonts w:ascii="Arial" w:hAnsi="Arial" w:cs="Arial"/>
                <w:b/>
              </w:rPr>
            </w:pPr>
            <w:r w:rsidRPr="00A35EA8">
              <w:rPr>
                <w:rFonts w:ascii="Arial" w:hAnsi="Arial" w:cs="Arial"/>
                <w:b/>
              </w:rPr>
              <w:t xml:space="preserve">Efficacy Outcomes by </w:t>
            </w:r>
            <w:r w:rsidR="00386DC8">
              <w:rPr>
                <w:rFonts w:ascii="Arial" w:hAnsi="Arial" w:cs="Arial"/>
                <w:b/>
              </w:rPr>
              <w:t>Scales</w:t>
            </w:r>
          </w:p>
        </w:tc>
        <w:tc>
          <w:tcPr>
            <w:tcW w:w="2337" w:type="dxa"/>
            <w:shd w:val="clear" w:color="auto" w:fill="E7E6E6" w:themeFill="background2"/>
          </w:tcPr>
          <w:p w14:paraId="52A48367" w14:textId="77777777" w:rsidR="009A6D8D" w:rsidRPr="00A35EA8" w:rsidRDefault="00C265F2">
            <w:pPr>
              <w:rPr>
                <w:rFonts w:ascii="Arial" w:hAnsi="Arial" w:cs="Arial"/>
                <w:b/>
              </w:rPr>
            </w:pPr>
            <w:r w:rsidRPr="00A35EA8">
              <w:rPr>
                <w:rFonts w:ascii="Arial" w:hAnsi="Arial" w:cs="Arial"/>
                <w:b/>
              </w:rPr>
              <w:t>Effect Size (95% Ci)</w:t>
            </w:r>
          </w:p>
        </w:tc>
        <w:tc>
          <w:tcPr>
            <w:tcW w:w="2338" w:type="dxa"/>
            <w:shd w:val="clear" w:color="auto" w:fill="E7E6E6" w:themeFill="background2"/>
          </w:tcPr>
          <w:p w14:paraId="0C51D924" w14:textId="77777777" w:rsidR="009A6D8D" w:rsidRPr="00A35EA8" w:rsidRDefault="00C265F2">
            <w:pPr>
              <w:rPr>
                <w:rFonts w:ascii="Arial" w:hAnsi="Arial" w:cs="Arial"/>
                <w:b/>
              </w:rPr>
            </w:pPr>
            <w:r w:rsidRPr="00A35EA8">
              <w:rPr>
                <w:rFonts w:ascii="Arial" w:hAnsi="Arial" w:cs="Arial"/>
                <w:b/>
              </w:rPr>
              <w:t>No of Participants (Total Studies)</w:t>
            </w:r>
          </w:p>
        </w:tc>
        <w:tc>
          <w:tcPr>
            <w:tcW w:w="2338" w:type="dxa"/>
            <w:shd w:val="clear" w:color="auto" w:fill="E7E6E6" w:themeFill="background2"/>
          </w:tcPr>
          <w:p w14:paraId="3B0401EF" w14:textId="77777777" w:rsidR="009A6D8D" w:rsidRPr="00A35EA8" w:rsidRDefault="00C265F2">
            <w:pPr>
              <w:rPr>
                <w:rFonts w:ascii="Arial" w:hAnsi="Arial" w:cs="Arial"/>
                <w:b/>
              </w:rPr>
            </w:pPr>
            <w:r w:rsidRPr="00A35EA8">
              <w:rPr>
                <w:rFonts w:ascii="Arial" w:hAnsi="Arial" w:cs="Arial"/>
                <w:b/>
              </w:rPr>
              <w:t>Quality of Evidence (Domains of Concern)</w:t>
            </w:r>
          </w:p>
        </w:tc>
      </w:tr>
      <w:tr w:rsidR="009C62A1" w:rsidRPr="00A35EA8" w14:paraId="3F27310A" w14:textId="77777777" w:rsidTr="009A6D8D">
        <w:tc>
          <w:tcPr>
            <w:tcW w:w="2337" w:type="dxa"/>
          </w:tcPr>
          <w:p w14:paraId="11E09671" w14:textId="257ED3ED" w:rsidR="009C62A1" w:rsidRDefault="009C62A1" w:rsidP="009C62A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lang w:eastAsia="ja-JP"/>
              </w:rPr>
              <w:t>T</w:t>
            </w:r>
            <w:r>
              <w:rPr>
                <w:rFonts w:ascii="Arial" w:hAnsi="Arial" w:cs="Arial"/>
                <w:lang w:eastAsia="ja-JP"/>
              </w:rPr>
              <w:t>otal liver volume</w:t>
            </w:r>
          </w:p>
        </w:tc>
        <w:tc>
          <w:tcPr>
            <w:tcW w:w="2337" w:type="dxa"/>
          </w:tcPr>
          <w:p w14:paraId="6FF83641" w14:textId="0D94EB9D" w:rsidR="009C62A1" w:rsidRPr="00A35EA8" w:rsidRDefault="009C62A1" w:rsidP="009C62A1">
            <w:pPr>
              <w:rPr>
                <w:rFonts w:ascii="Arial" w:hAnsi="Arial" w:cs="Arial"/>
                <w:lang w:eastAsia="ja-JP"/>
              </w:rPr>
            </w:pPr>
            <w:r w:rsidRPr="00A35EA8">
              <w:rPr>
                <w:rFonts w:ascii="Arial" w:hAnsi="Arial" w:cs="Arial"/>
                <w:lang w:eastAsia="ja-JP"/>
              </w:rPr>
              <w:t xml:space="preserve">MD: </w:t>
            </w:r>
            <w:r w:rsidRPr="00A74330">
              <w:rPr>
                <w:rFonts w:ascii="Arial" w:hAnsi="Arial" w:cs="Arial"/>
                <w:lang w:eastAsia="ja-JP"/>
              </w:rPr>
              <w:t>-</w:t>
            </w:r>
            <w:r>
              <w:rPr>
                <w:rFonts w:ascii="Arial" w:hAnsi="Arial" w:cs="Arial"/>
                <w:lang w:eastAsia="ja-JP"/>
              </w:rPr>
              <w:t>6.37</w:t>
            </w:r>
            <w:r w:rsidRPr="00A74330">
              <w:rPr>
                <w:rFonts w:ascii="Arial" w:hAnsi="Arial" w:cs="Arial"/>
                <w:lang w:eastAsia="ja-JP"/>
              </w:rPr>
              <w:t xml:space="preserve"> </w:t>
            </w:r>
            <w:r>
              <w:rPr>
                <w:rFonts w:ascii="Arial" w:hAnsi="Arial" w:cs="Arial"/>
                <w:lang w:eastAsia="ja-JP"/>
              </w:rPr>
              <w:t>(</w:t>
            </w:r>
            <w:r w:rsidRPr="00A74330">
              <w:rPr>
                <w:rFonts w:ascii="Arial" w:hAnsi="Arial" w:cs="Arial"/>
                <w:lang w:eastAsia="ja-JP"/>
              </w:rPr>
              <w:t>95% CI,</w:t>
            </w:r>
            <w:r>
              <w:rPr>
                <w:rFonts w:ascii="Arial" w:hAnsi="Arial" w:cs="Arial"/>
                <w:lang w:eastAsia="ja-JP"/>
              </w:rPr>
              <w:t xml:space="preserve"> -7.90, -4.84)</w:t>
            </w:r>
          </w:p>
        </w:tc>
        <w:tc>
          <w:tcPr>
            <w:tcW w:w="2338" w:type="dxa"/>
          </w:tcPr>
          <w:p w14:paraId="20464736" w14:textId="251FA893" w:rsidR="009C62A1" w:rsidRDefault="009C62A1" w:rsidP="009C62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3</w:t>
            </w:r>
            <w:r w:rsidRPr="00A35EA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</w:t>
            </w:r>
            <w:r w:rsidRPr="00A35EA8">
              <w:rPr>
                <w:rFonts w:ascii="Arial" w:hAnsi="Arial" w:cs="Arial"/>
              </w:rPr>
              <w:t>)</w:t>
            </w:r>
          </w:p>
        </w:tc>
        <w:tc>
          <w:tcPr>
            <w:tcW w:w="2338" w:type="dxa"/>
          </w:tcPr>
          <w:p w14:paraId="4326B62A" w14:textId="4A92CE44" w:rsidR="009C62A1" w:rsidRPr="001B6C23" w:rsidRDefault="009C62A1" w:rsidP="009C62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</w:tr>
      <w:tr w:rsidR="009C62A1" w:rsidRPr="00A35EA8" w14:paraId="790AC51F" w14:textId="77777777" w:rsidTr="009A6D8D">
        <w:tc>
          <w:tcPr>
            <w:tcW w:w="2337" w:type="dxa"/>
          </w:tcPr>
          <w:p w14:paraId="400E69A0" w14:textId="68F1AD96" w:rsidR="009C62A1" w:rsidRPr="00A35EA8" w:rsidRDefault="009C62A1" w:rsidP="009C62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kidney volume</w:t>
            </w:r>
          </w:p>
        </w:tc>
        <w:tc>
          <w:tcPr>
            <w:tcW w:w="2337" w:type="dxa"/>
          </w:tcPr>
          <w:p w14:paraId="03F70688" w14:textId="7601E61B" w:rsidR="009C62A1" w:rsidRPr="00A35EA8" w:rsidRDefault="009C62A1" w:rsidP="009C62A1">
            <w:pPr>
              <w:rPr>
                <w:rFonts w:ascii="Arial" w:hAnsi="Arial" w:cs="Arial"/>
                <w:lang w:eastAsia="ja-JP"/>
              </w:rPr>
            </w:pPr>
            <w:r w:rsidRPr="00A35EA8">
              <w:rPr>
                <w:rFonts w:ascii="Arial" w:hAnsi="Arial" w:cs="Arial"/>
                <w:lang w:eastAsia="ja-JP"/>
              </w:rPr>
              <w:t xml:space="preserve">MD: </w:t>
            </w:r>
            <w:r w:rsidRPr="00320752">
              <w:rPr>
                <w:rFonts w:ascii="Arial" w:hAnsi="Arial" w:cs="Arial"/>
                <w:lang w:eastAsia="ja-JP"/>
              </w:rPr>
              <w:t>-</w:t>
            </w:r>
            <w:r>
              <w:rPr>
                <w:rFonts w:ascii="Arial" w:hAnsi="Arial" w:cs="Arial"/>
                <w:lang w:eastAsia="ja-JP"/>
              </w:rPr>
              <w:t>4.20</w:t>
            </w:r>
            <w:r w:rsidRPr="00320752">
              <w:rPr>
                <w:rFonts w:ascii="Arial" w:hAnsi="Arial" w:cs="Arial"/>
                <w:lang w:eastAsia="ja-JP"/>
              </w:rPr>
              <w:t xml:space="preserve"> </w:t>
            </w:r>
            <w:r>
              <w:rPr>
                <w:rFonts w:ascii="Arial" w:hAnsi="Arial" w:cs="Arial"/>
                <w:lang w:eastAsia="ja-JP"/>
              </w:rPr>
              <w:t xml:space="preserve">(95% CI, </w:t>
            </w:r>
            <w:r w:rsidRPr="00320752">
              <w:rPr>
                <w:rFonts w:ascii="Arial" w:hAnsi="Arial" w:cs="Arial"/>
                <w:lang w:eastAsia="ja-JP"/>
              </w:rPr>
              <w:t>-</w:t>
            </w:r>
            <w:r>
              <w:rPr>
                <w:rFonts w:ascii="Arial" w:hAnsi="Arial" w:cs="Arial"/>
                <w:lang w:eastAsia="ja-JP"/>
              </w:rPr>
              <w:t>5.88</w:t>
            </w:r>
            <w:r w:rsidRPr="00320752">
              <w:rPr>
                <w:rFonts w:ascii="Arial" w:hAnsi="Arial" w:cs="Arial"/>
                <w:lang w:eastAsia="ja-JP"/>
              </w:rPr>
              <w:t xml:space="preserve">, </w:t>
            </w:r>
            <w:r>
              <w:rPr>
                <w:rFonts w:ascii="Arial" w:hAnsi="Arial" w:cs="Arial"/>
                <w:lang w:eastAsia="ja-JP"/>
              </w:rPr>
              <w:t>-2.53)</w:t>
            </w:r>
          </w:p>
        </w:tc>
        <w:tc>
          <w:tcPr>
            <w:tcW w:w="2338" w:type="dxa"/>
          </w:tcPr>
          <w:p w14:paraId="36C235FF" w14:textId="2A32CBC7" w:rsidR="009C62A1" w:rsidRPr="00A35EA8" w:rsidRDefault="009C62A1" w:rsidP="009C62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1</w:t>
            </w:r>
            <w:r w:rsidRPr="00A35EA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9</w:t>
            </w:r>
            <w:r w:rsidRPr="00A35EA8">
              <w:rPr>
                <w:rFonts w:ascii="Arial" w:hAnsi="Arial" w:cs="Arial"/>
              </w:rPr>
              <w:t>)</w:t>
            </w:r>
          </w:p>
        </w:tc>
        <w:tc>
          <w:tcPr>
            <w:tcW w:w="2338" w:type="dxa"/>
          </w:tcPr>
          <w:p w14:paraId="539E4004" w14:textId="29D9FADD" w:rsidR="009C62A1" w:rsidRPr="00A35EA8" w:rsidRDefault="009C62A1" w:rsidP="009C62A1">
            <w:pPr>
              <w:rPr>
                <w:rFonts w:ascii="Arial" w:hAnsi="Arial" w:cs="Arial"/>
              </w:rPr>
            </w:pPr>
            <w:r w:rsidRPr="001B6C23">
              <w:rPr>
                <w:rFonts w:ascii="Arial" w:hAnsi="Arial" w:cs="Arial"/>
              </w:rPr>
              <w:t>Moderate (Inconsistency)</w:t>
            </w:r>
          </w:p>
        </w:tc>
      </w:tr>
      <w:tr w:rsidR="009C62A1" w:rsidRPr="00A35EA8" w14:paraId="53D85F15" w14:textId="77777777" w:rsidTr="009A6D8D">
        <w:tc>
          <w:tcPr>
            <w:tcW w:w="2337" w:type="dxa"/>
          </w:tcPr>
          <w:p w14:paraId="261FF79C" w14:textId="2BB075D8" w:rsidR="009C62A1" w:rsidRPr="00B972DF" w:rsidRDefault="009C62A1" w:rsidP="009C62A1">
            <w:pPr>
              <w:rPr>
                <w:rFonts w:ascii="Arial" w:hAnsi="Arial" w:cs="Arial"/>
              </w:rPr>
            </w:pPr>
            <w:r w:rsidRPr="00B972DF">
              <w:rPr>
                <w:rFonts w:ascii="Arial" w:hAnsi="Arial" w:cs="Arial"/>
              </w:rPr>
              <w:t>eGFR</w:t>
            </w:r>
          </w:p>
        </w:tc>
        <w:tc>
          <w:tcPr>
            <w:tcW w:w="2337" w:type="dxa"/>
          </w:tcPr>
          <w:p w14:paraId="336ADDD6" w14:textId="4C104335" w:rsidR="009C62A1" w:rsidRPr="00B972DF" w:rsidRDefault="009C62A1" w:rsidP="009C62A1">
            <w:pPr>
              <w:rPr>
                <w:rFonts w:ascii="Arial" w:hAnsi="Arial" w:cs="Arial"/>
              </w:rPr>
            </w:pPr>
            <w:r w:rsidRPr="00B972DF">
              <w:rPr>
                <w:rFonts w:ascii="Arial" w:hAnsi="Arial" w:cs="Arial"/>
              </w:rPr>
              <w:t xml:space="preserve">MD: </w:t>
            </w:r>
            <w:r w:rsidRPr="000624F8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.96</w:t>
            </w:r>
            <w:r w:rsidRPr="000624F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(95% CI, </w:t>
            </w:r>
            <w:r w:rsidRPr="000624F8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.38</w:t>
            </w:r>
            <w:r w:rsidRPr="000624F8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0.46)</w:t>
            </w:r>
          </w:p>
        </w:tc>
        <w:tc>
          <w:tcPr>
            <w:tcW w:w="2338" w:type="dxa"/>
          </w:tcPr>
          <w:p w14:paraId="25CD1D21" w14:textId="09EF6DB2" w:rsidR="009C62A1" w:rsidRPr="00B972DF" w:rsidRDefault="009C62A1" w:rsidP="009C62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6</w:t>
            </w:r>
            <w:r w:rsidRPr="00B972D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</w:t>
            </w:r>
            <w:r w:rsidRPr="00B972DF">
              <w:rPr>
                <w:rFonts w:ascii="Arial" w:hAnsi="Arial" w:cs="Arial"/>
              </w:rPr>
              <w:t>)</w:t>
            </w:r>
          </w:p>
        </w:tc>
        <w:tc>
          <w:tcPr>
            <w:tcW w:w="2338" w:type="dxa"/>
          </w:tcPr>
          <w:p w14:paraId="48E35248" w14:textId="7939C2A2" w:rsidR="009C62A1" w:rsidRPr="00B972DF" w:rsidRDefault="009C62A1" w:rsidP="009C62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</w:t>
            </w:r>
            <w:r w:rsidRPr="00B972D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Inconsistency, Indirectness</w:t>
            </w:r>
            <w:r w:rsidRPr="00B972DF">
              <w:rPr>
                <w:rFonts w:ascii="Arial" w:hAnsi="Arial" w:cs="Arial"/>
              </w:rPr>
              <w:t>)</w:t>
            </w:r>
          </w:p>
        </w:tc>
      </w:tr>
    </w:tbl>
    <w:p w14:paraId="56D70D6A" w14:textId="4CEEF2E1" w:rsidR="00853F7C" w:rsidRDefault="00853F7C">
      <w:pPr>
        <w:rPr>
          <w:rFonts w:ascii="Arial" w:hAnsi="Arial" w:cs="Arial"/>
          <w:lang w:eastAsia="ja-JP"/>
        </w:rPr>
      </w:pPr>
    </w:p>
    <w:sectPr w:rsidR="00853F7C" w:rsidSect="00EA08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CCB7C" w14:textId="77777777" w:rsidR="00F1475D" w:rsidRDefault="00F1475D" w:rsidP="009A6D8D">
      <w:r>
        <w:separator/>
      </w:r>
    </w:p>
  </w:endnote>
  <w:endnote w:type="continuationSeparator" w:id="0">
    <w:p w14:paraId="56AED8FB" w14:textId="77777777" w:rsidR="00F1475D" w:rsidRDefault="00F1475D" w:rsidP="009A6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2FB44" w14:textId="77777777" w:rsidR="00F1475D" w:rsidRDefault="00F1475D" w:rsidP="009A6D8D">
      <w:r>
        <w:separator/>
      </w:r>
    </w:p>
  </w:footnote>
  <w:footnote w:type="continuationSeparator" w:id="0">
    <w:p w14:paraId="249F879A" w14:textId="77777777" w:rsidR="00F1475D" w:rsidRDefault="00F1475D" w:rsidP="009A6D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D8D"/>
    <w:rsid w:val="000328B8"/>
    <w:rsid w:val="00045040"/>
    <w:rsid w:val="000624F8"/>
    <w:rsid w:val="000657A5"/>
    <w:rsid w:val="00074EAC"/>
    <w:rsid w:val="000A3D86"/>
    <w:rsid w:val="00100A59"/>
    <w:rsid w:val="0010236C"/>
    <w:rsid w:val="00111A39"/>
    <w:rsid w:val="001230BF"/>
    <w:rsid w:val="00124413"/>
    <w:rsid w:val="001663A0"/>
    <w:rsid w:val="001B6C23"/>
    <w:rsid w:val="001E3C6A"/>
    <w:rsid w:val="00247A15"/>
    <w:rsid w:val="00266EC1"/>
    <w:rsid w:val="0029351E"/>
    <w:rsid w:val="0029683F"/>
    <w:rsid w:val="002C670E"/>
    <w:rsid w:val="002F4EA0"/>
    <w:rsid w:val="00304DAF"/>
    <w:rsid w:val="003101A5"/>
    <w:rsid w:val="00320752"/>
    <w:rsid w:val="00320A6E"/>
    <w:rsid w:val="00386DC8"/>
    <w:rsid w:val="003970C6"/>
    <w:rsid w:val="003E5529"/>
    <w:rsid w:val="003E5C3F"/>
    <w:rsid w:val="004001E5"/>
    <w:rsid w:val="004061CF"/>
    <w:rsid w:val="00410FAF"/>
    <w:rsid w:val="004356BA"/>
    <w:rsid w:val="004628D9"/>
    <w:rsid w:val="004A6547"/>
    <w:rsid w:val="004D2648"/>
    <w:rsid w:val="004E7F9A"/>
    <w:rsid w:val="004F5CAB"/>
    <w:rsid w:val="004F650D"/>
    <w:rsid w:val="00546B74"/>
    <w:rsid w:val="005E7764"/>
    <w:rsid w:val="005E7E08"/>
    <w:rsid w:val="00656BC2"/>
    <w:rsid w:val="00665CF1"/>
    <w:rsid w:val="006B0DEB"/>
    <w:rsid w:val="006B2E8E"/>
    <w:rsid w:val="006C1215"/>
    <w:rsid w:val="006C290D"/>
    <w:rsid w:val="006C3519"/>
    <w:rsid w:val="006E3512"/>
    <w:rsid w:val="00745B3F"/>
    <w:rsid w:val="007730C7"/>
    <w:rsid w:val="007A7D8C"/>
    <w:rsid w:val="007F24E2"/>
    <w:rsid w:val="00802B3E"/>
    <w:rsid w:val="008273C8"/>
    <w:rsid w:val="00827CFC"/>
    <w:rsid w:val="00853F7C"/>
    <w:rsid w:val="00875D19"/>
    <w:rsid w:val="008773EE"/>
    <w:rsid w:val="008C4E82"/>
    <w:rsid w:val="008F5904"/>
    <w:rsid w:val="00954698"/>
    <w:rsid w:val="00990F3A"/>
    <w:rsid w:val="009A6D8D"/>
    <w:rsid w:val="009C62A1"/>
    <w:rsid w:val="009E38CE"/>
    <w:rsid w:val="00A35EA8"/>
    <w:rsid w:val="00A5282C"/>
    <w:rsid w:val="00A74330"/>
    <w:rsid w:val="00A865ED"/>
    <w:rsid w:val="00A95AF2"/>
    <w:rsid w:val="00AA173A"/>
    <w:rsid w:val="00AB4228"/>
    <w:rsid w:val="00AC1159"/>
    <w:rsid w:val="00AD63C6"/>
    <w:rsid w:val="00AE5D36"/>
    <w:rsid w:val="00AF1D3D"/>
    <w:rsid w:val="00AF610E"/>
    <w:rsid w:val="00B027B4"/>
    <w:rsid w:val="00B07D4B"/>
    <w:rsid w:val="00B172F6"/>
    <w:rsid w:val="00B5290A"/>
    <w:rsid w:val="00B8584B"/>
    <w:rsid w:val="00B972DF"/>
    <w:rsid w:val="00B978F4"/>
    <w:rsid w:val="00BC2022"/>
    <w:rsid w:val="00BF0A87"/>
    <w:rsid w:val="00C265F2"/>
    <w:rsid w:val="00C3794F"/>
    <w:rsid w:val="00C92254"/>
    <w:rsid w:val="00C9271F"/>
    <w:rsid w:val="00CC3356"/>
    <w:rsid w:val="00CD3C5E"/>
    <w:rsid w:val="00CF424B"/>
    <w:rsid w:val="00D30F49"/>
    <w:rsid w:val="00D408DA"/>
    <w:rsid w:val="00DA0186"/>
    <w:rsid w:val="00DC6C2D"/>
    <w:rsid w:val="00DE47E2"/>
    <w:rsid w:val="00E16946"/>
    <w:rsid w:val="00E37A8C"/>
    <w:rsid w:val="00E80DD4"/>
    <w:rsid w:val="00EA08AA"/>
    <w:rsid w:val="00EC591D"/>
    <w:rsid w:val="00EE138C"/>
    <w:rsid w:val="00EE2D2D"/>
    <w:rsid w:val="00F11996"/>
    <w:rsid w:val="00F1475D"/>
    <w:rsid w:val="00F168F8"/>
    <w:rsid w:val="00FA072F"/>
    <w:rsid w:val="00FB222F"/>
    <w:rsid w:val="00FC7B06"/>
    <w:rsid w:val="00FD0E05"/>
    <w:rsid w:val="00FF0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41E9289"/>
  <w14:defaultImageDpi w14:val="32767"/>
  <w15:docId w15:val="{F2FC7429-87BF-435F-BCE9-37F698D4D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6D8D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9A6D8D"/>
  </w:style>
  <w:style w:type="paragraph" w:styleId="a5">
    <w:name w:val="footer"/>
    <w:basedOn w:val="a"/>
    <w:link w:val="a6"/>
    <w:uiPriority w:val="99"/>
    <w:unhideWhenUsed/>
    <w:rsid w:val="009A6D8D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9A6D8D"/>
  </w:style>
  <w:style w:type="table" w:styleId="a7">
    <w:name w:val="Table Grid"/>
    <w:basedOn w:val="a1"/>
    <w:uiPriority w:val="39"/>
    <w:rsid w:val="009A6D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16946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1694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ESUS BARRERA FLORES</dc:creator>
  <cp:keywords/>
  <dc:description/>
  <cp:lastModifiedBy>Tatsuya Suwabe</cp:lastModifiedBy>
  <cp:revision>5</cp:revision>
  <dcterms:created xsi:type="dcterms:W3CDTF">2020-12-09T11:33:00Z</dcterms:created>
  <dcterms:modified xsi:type="dcterms:W3CDTF">2021-09-11T07:59:00Z</dcterms:modified>
</cp:coreProperties>
</file>